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3C9FB" w14:textId="77777777" w:rsidR="00354C60" w:rsidRPr="00354C60" w:rsidRDefault="00354C60">
      <w:pPr>
        <w:rPr>
          <w:rFonts w:ascii="Times New Roman" w:hAnsi="Times New Roman" w:cs="Times New Roman"/>
          <w:b/>
        </w:rPr>
      </w:pPr>
      <w:r w:rsidRPr="00354C60">
        <w:rPr>
          <w:rFonts w:ascii="Times New Roman" w:hAnsi="Times New Roman" w:cs="Times New Roman"/>
          <w:b/>
        </w:rPr>
        <w:t>Figure A. Flow diagram for study selection</w:t>
      </w:r>
    </w:p>
    <w:p w14:paraId="12F3C9FC" w14:textId="77777777" w:rsidR="00E402A9" w:rsidRDefault="00354C60">
      <w:r w:rsidRPr="00A96D2C">
        <w:rPr>
          <w:noProof/>
          <w:lang w:eastAsia="en-CA"/>
        </w:rPr>
        <w:drawing>
          <wp:inline distT="0" distB="0" distL="0" distR="0" wp14:anchorId="12F3CA57" wp14:editId="12F3CA58">
            <wp:extent cx="5100320" cy="3088640"/>
            <wp:effectExtent l="0" t="0" r="5080" b="1016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3C9FD" w14:textId="77777777" w:rsidR="00354C60" w:rsidRDefault="00354C60"/>
    <w:p w14:paraId="12F3C9FE" w14:textId="77777777" w:rsidR="00354C60" w:rsidRDefault="00354C60">
      <w:r>
        <w:br w:type="page"/>
      </w:r>
    </w:p>
    <w:p w14:paraId="12F3C9FF" w14:textId="77777777" w:rsidR="00354C60" w:rsidRPr="00354C60" w:rsidRDefault="00354C60">
      <w:pPr>
        <w:rPr>
          <w:rFonts w:ascii="Times New Roman" w:hAnsi="Times New Roman" w:cs="Times New Roman"/>
          <w:b/>
        </w:rPr>
      </w:pPr>
      <w:r w:rsidRPr="00354C60">
        <w:rPr>
          <w:rFonts w:ascii="Times New Roman" w:hAnsi="Times New Roman" w:cs="Times New Roman"/>
          <w:b/>
        </w:rPr>
        <w:lastRenderedPageBreak/>
        <w:t>Table A List of studies excluded after full text review and accompanying reason for exclusion</w:t>
      </w:r>
    </w:p>
    <w:tbl>
      <w:tblPr>
        <w:tblStyle w:val="TableGrid"/>
        <w:tblW w:w="92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26"/>
        <w:gridCol w:w="5103"/>
      </w:tblGrid>
      <w:tr w:rsidR="00354C60" w:rsidRPr="00354C60" w14:paraId="12F3CA02" w14:textId="77777777" w:rsidTr="00DD66DD">
        <w:trPr>
          <w:trHeight w:val="300"/>
        </w:trPr>
        <w:tc>
          <w:tcPr>
            <w:tcW w:w="4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A00" w14:textId="77777777" w:rsidR="00354C60" w:rsidRPr="00354C60" w:rsidRDefault="00354C60" w:rsidP="00A022AF">
            <w:pPr>
              <w:keepNext/>
              <w:keepLines/>
              <w:tabs>
                <w:tab w:val="left" w:pos="896"/>
              </w:tabs>
              <w:spacing w:before="200"/>
              <w:outlineLvl w:val="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  <w:r w:rsidRPr="00354C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A01" w14:textId="77777777" w:rsidR="00354C60" w:rsidRPr="00354C60" w:rsidRDefault="00354C60" w:rsidP="00A022AF">
            <w:pPr>
              <w:keepNext/>
              <w:keepLines/>
              <w:spacing w:before="200"/>
              <w:outlineLvl w:val="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exclusion</w:t>
            </w:r>
          </w:p>
        </w:tc>
      </w:tr>
      <w:tr w:rsidR="00354C60" w:rsidRPr="00354C60" w14:paraId="12F3CA05" w14:textId="77777777" w:rsidTr="00DD66DD">
        <w:trPr>
          <w:trHeight w:val="300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A03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llei et al 20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CZWxsZWk8L0F1dGhvcj48WWVhcj4yMDEyPC9ZZWFyPjxS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CZWxsZWk8L0F1dGhvcj48WWVhcj4yMDEyPC9ZZWFyPjxS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CA04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duplicate</w:t>
            </w:r>
          </w:p>
        </w:tc>
      </w:tr>
      <w:tr w:rsidR="00354C60" w:rsidRPr="00354C60" w14:paraId="12F3CA08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06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llei et al 2013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CZWxsZWk8L0F1dGhvcj48WWVhcj4yMDEzPC9ZZWFyPjxS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CZWxsZWk8L0F1dGhvcj48WWVhcj4yMDEzPC9ZZWFyPjxS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07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duplicate</w:t>
            </w:r>
          </w:p>
        </w:tc>
      </w:tr>
      <w:tr w:rsidR="00354C60" w:rsidRPr="00354C60" w14:paraId="12F3CA0B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09" w14:textId="77777777" w:rsidR="00354C60" w:rsidRPr="00354C60" w:rsidRDefault="00354C60" w:rsidP="00354C6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agianti et al 20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&lt;EndNote&gt;&lt;Cite&gt;&lt;Author&gt;Biagianti&lt;/Author&gt;&lt;Year&gt;2012&lt;/Year&gt;&lt;RecNum&gt;3&lt;/RecNum&gt;&lt;DisplayText&gt;&lt;style face="superscript"&gt;3&lt;/style&gt;&lt;/DisplayText&gt;&lt;record&gt;&lt;rec-number&gt;3&lt;/rec-number&gt;&lt;foreign-keys&gt;&lt;key app="EN" db-id="05dev2d01t22poeswpzxz9p7ezxaavzdd05t" timestamp="1439836393"&gt;3&lt;/key&gt;&lt;/foreign-keys&gt;&lt;ref-type name="Journal Article"&gt;17&lt;/ref-type&gt;&lt;contributors&gt;&lt;authors&gt;&lt;author&gt;Biagianti, B.&lt;/author&gt;&lt;author&gt;Grazzi, L.&lt;/author&gt;&lt;author&gt;Gambini, O.&lt;/author&gt;&lt;author&gt;Usai, S.&lt;/author&gt;&lt;author&gt;Muffatti, R.&lt;/author&gt;&lt;author&gt;Scarone, S.&lt;/author&gt;&lt;author&gt;Bussone, G.&lt;/author&gt;&lt;/authors&gt;&lt;/contributors&gt;&lt;auth-address&gt;Department of Psychiatry, University of Milan Medical School and San Paolo Hospital, Milan, Italy. bruno.biagianti@gmail.com&lt;/auth-address&gt;&lt;titles&gt;&lt;title&gt;Orbitofrontal dysfunction and medication overuse in patients with migraine&lt;/title&gt;&lt;secondary-title&gt;Headache&lt;/secondary-title&gt;&lt;alt-title&gt;Headache&lt;/alt-title&gt;&lt;/titles&gt;&lt;periodical&gt;&lt;full-title&gt;Headache&lt;/full-title&gt;&lt;abbr-1&gt;Headache&lt;/abbr-1&gt;&lt;/periodical&gt;&lt;alt-periodical&gt;&lt;full-title&gt;Headache&lt;/full-title&gt;&lt;abbr-1&gt;Headache&lt;/abbr-1&gt;&lt;/alt-periodical&gt;&lt;pages&gt;1511-9&lt;/pages&gt;&lt;volume&gt;52&lt;/volume&gt;&lt;number&gt;10&lt;/number&gt;&lt;edition&gt;2012/11/14&lt;/edition&gt;&lt;dates&gt;&lt;year&gt;2012&lt;/year&gt;&lt;pub-dates&gt;&lt;date&gt;Nov-Dec&lt;/date&gt;&lt;/pub-dates&gt;&lt;/dates&gt;&lt;isbn&gt;1526-4610 (Electronic)&amp;#xD;0017-8748 (Linking)&lt;/isbn&gt;&lt;accession-num&gt;23145856&lt;/accession-num&gt;&lt;urls&gt;&lt;related-urls&gt;&lt;url&gt;http://onlinelibrary.wiley.com/store/10.1111/j.1526-4610.2012.02277.x/asset/head2277.pdf?v=1&amp;amp;t=hnqk4ruz&amp;amp;s=905b64a87f1a087148d48487a15a199cc5fdfea2&lt;/url&gt;&lt;/related-urls&gt;&lt;/urls&gt;&lt;electronic-resource-num&gt;10.1111/j.1526-4610.2012.02277.x&lt;/electronic-resource-num&gt;&lt;remote-database-provider&gt;NLM&lt;/remote-database-provider&gt;&lt;research-notes&gt;INCLUDE&lt;/research-notes&gt;&lt;language&gt;eng&lt;/language&gt;&lt;/record&gt;&lt;/Cite&gt;&lt;/EndNote&gt;</w:instrTex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0A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duplicate</w:t>
            </w:r>
          </w:p>
        </w:tc>
      </w:tr>
      <w:tr w:rsidR="00354C60" w:rsidRPr="00354C60" w14:paraId="12F3CA0E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0C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voli et al 2010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DZXZvbGk8L0F1dGhvcj48WWVhcj4yMDEwPC9ZZWFyPjxS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DZXZvbGk8L0F1dGhvcj48WWVhcj4yMDEwPC9ZZWFyPjxS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0D" w14:textId="77777777" w:rsidR="00354C60" w:rsidRPr="00354C60" w:rsidRDefault="00354C60" w:rsidP="00A0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not stratified by treatment class</w:t>
            </w:r>
          </w:p>
        </w:tc>
      </w:tr>
      <w:tr w:rsidR="00354C60" w:rsidRPr="00354C60" w14:paraId="12F3CA11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0F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ener et al 2007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EaWVuZXI8L0F1dGhvcj48WWVhcj4yMDA3PC9ZZWFyPjxS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EaWVuZXI8L0F1dGhvcj48WWVhcj4yMDA3PC9ZZWFyPjxS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10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 prevalence data</w:t>
            </w:r>
          </w:p>
        </w:tc>
      </w:tr>
      <w:tr w:rsidR="00354C60" w:rsidRPr="00354C60" w14:paraId="12F3CA14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12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rraro et al 20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GZXJyYXJvPC9BdXRob3I+PFllYXI+MjAxMjwvWWVhcj48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GZXJyYXJvPC9BdXRob3I+PFllYXI+MjAxMjwvWWVhcj48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13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ossible comparisons</w:t>
            </w:r>
          </w:p>
        </w:tc>
      </w:tr>
      <w:tr w:rsidR="00354C60" w:rsidRPr="00354C60" w14:paraId="12F3CA17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15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hiotto et al 2009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HaGlvdHRvPC9BdXRob3I+PFllYXI+MjAwOTwvWWVhcj48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HaGlvdHRvPC9BdXRob3I+PFllYXI+MjAwOTwvWWVhcj48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16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duplicate</w:t>
            </w:r>
          </w:p>
        </w:tc>
      </w:tr>
      <w:tr w:rsidR="00354C60" w:rsidRPr="00354C60" w14:paraId="12F3CA1A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18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ande et al 2009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HcmFuZGU8L0F1dGhvcj48WWVhcj4yMDA5PC9ZZWFyPjxS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HcmFuZGU8L0F1dGhvcj48WWVhcj4yMDA5PC9ZZWFyPjxS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19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aily headache</w:t>
            </w:r>
          </w:p>
        </w:tc>
      </w:tr>
      <w:tr w:rsidR="00354C60" w:rsidRPr="00354C60" w14:paraId="12F3CA1D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1B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ande et al 2011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HcmFuZGU8L0F1dGhvcj48WWVhcj4yMDExPC9ZZWFyPjxS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HcmFuZGU8L0F1dGhvcj48WWVhcj4yMDExPC9ZZWFyPjxS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1C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aily headache</w:t>
            </w:r>
          </w:p>
        </w:tc>
      </w:tr>
      <w:tr w:rsidR="00354C60" w:rsidRPr="00354C60" w14:paraId="12F3CA20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1E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mai et al 2007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JbWFpPC9BdXRob3I+PFllYXI+MjAwNzwvWWVhcj48UmVj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JbWFpPC9BdXRob3I+PFllYXI+MjAwNzwvWWVhcj48UmVj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1F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 prevalence data</w:t>
            </w:r>
          </w:p>
        </w:tc>
      </w:tr>
      <w:tr w:rsidR="00354C60" w:rsidRPr="00354C60" w14:paraId="12F3CA23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21" w14:textId="77777777" w:rsidR="00354C60" w:rsidRPr="00354C60" w:rsidRDefault="00354C60" w:rsidP="00354C6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undqist et al 2011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MdW5kcXZpc3Q8L0F1dGhvcj48WWVhcj4yMDExPC9ZZWFy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MdW5kcXZpc3Q8L0F1dGhvcj48WWVhcj4yMDExPC9ZZWFy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22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aily headache</w:t>
            </w:r>
          </w:p>
        </w:tc>
      </w:tr>
      <w:tr w:rsidR="00354C60" w:rsidRPr="00354C60" w14:paraId="12F3CA26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24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undqist et al 20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MdW5kcXZpc3Q8L0F1dGhvcj48WWVhcj4yMDEyPC9ZZWFy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MdW5kcXZpc3Q8L0F1dGhvcj48WWVhcj4yMDEyPC9ZZWFy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25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aily headache</w:t>
            </w:r>
          </w:p>
        </w:tc>
      </w:tr>
      <w:tr w:rsidR="00354C60" w:rsidRPr="00354C60" w14:paraId="12F3CA29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27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nksgaard et al 20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NdW5rc2dhYXJkPC9BdXRob3I+PFllYXI+MjAxMjwvWWVh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NdW5rc2dhYXJkPC9BdXRob3I+PFllYXI+MjAxMjwvWWVh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28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aily headache</w:t>
            </w:r>
          </w:p>
        </w:tc>
      </w:tr>
      <w:tr w:rsidR="00354C60" w:rsidRPr="00354C60" w14:paraId="12F3CA2C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2A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emeleire et al 2006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QYWVtZWxlaXJlPC9BdXRob3I+PFllYXI+MjAwNjwvWWVh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QYWVtZWxlaXJlPC9BdXRob3I+PFllYXI+MjAwNjwvWWVh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2B" w14:textId="387DD12C" w:rsidR="00354C60" w:rsidRPr="00354C60" w:rsidRDefault="00354C60" w:rsidP="00381726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headache</w:t>
            </w:r>
            <w:bookmarkStart w:id="0" w:name="_GoBack"/>
            <w:bookmarkEnd w:id="0"/>
          </w:p>
        </w:tc>
      </w:tr>
      <w:tr w:rsidR="00354C60" w:rsidRPr="00354C60" w14:paraId="12F3CA2F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2D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es et al 2007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QZXJlczwvQXV0aG9yPjxZZWFyPjIwMDc8L1llYXI+PFJl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QZXJlczwvQXV0aG9yPjxZZWFyPjIwMDc8L1llYXI+PFJl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2E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 prevalence data</w:t>
            </w:r>
          </w:p>
        </w:tc>
      </w:tr>
      <w:tr w:rsidR="00354C60" w:rsidRPr="00354C60" w14:paraId="12F3CA32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30" w14:textId="77777777" w:rsidR="00354C60" w:rsidRPr="00354C60" w:rsidRDefault="00354C60" w:rsidP="00354C6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iederer et al 2012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SaWVkZXJlcjwvQXV0aG9yPjxZZWFyPjIwMTI8L1llYXI+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SaWVkZXJlcjwvQXV0aG9yPjxZZWFyPjIwMTI8L1llYXI+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6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31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not stratified by treatment class</w:t>
            </w:r>
          </w:p>
        </w:tc>
      </w:tr>
      <w:tr w:rsidR="00354C60" w:rsidRPr="00354C60" w14:paraId="12F3CA35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33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ssi et al 2008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Sb3NzaTwvQXV0aG9yPjxZZWFyPjIwMDg8L1llYXI+PFJl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Sb3NzaTwvQXV0aG9yPjxZZWFyPjIwMDg8L1llYXI+PFJl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7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34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duplicate</w:t>
            </w:r>
          </w:p>
        </w:tc>
      </w:tr>
      <w:tr w:rsidR="00354C60" w:rsidRPr="00354C60" w14:paraId="12F3CA38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36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ces et al 2010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TYW5jZXM8L0F1dGhvcj48WWVhcj4yMDEwPC9ZZWFyPjxS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TYW5jZXM8L0F1dGhvcj48WWVhcj4yMDEwPC9ZZWFyPjxS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37" w14:textId="77777777" w:rsidR="00354C60" w:rsidRPr="00354C60" w:rsidRDefault="00354C60" w:rsidP="00A022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duplicate</w:t>
            </w:r>
          </w:p>
        </w:tc>
      </w:tr>
      <w:tr w:rsidR="00354C60" w:rsidRPr="00354C60" w14:paraId="12F3CA3B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39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appaterra et al 2011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aYXBwYXRlcnJhPC9BdXRob3I+PFllYXI+MjAxMTwvWWVh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aYXBwYXRlcnJhPC9BdXRob3I+PFllYXI+MjAxMTwvWWVh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19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3A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ossible comparisons</w:t>
            </w:r>
          </w:p>
        </w:tc>
      </w:tr>
      <w:tr w:rsidR="00354C60" w:rsidRPr="00354C60" w14:paraId="12F3CA3E" w14:textId="77777777" w:rsidTr="00DD66DD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14:paraId="12F3CA3C" w14:textId="77777777" w:rsidR="00354C60" w:rsidRPr="00354C60" w:rsidRDefault="00354C60" w:rsidP="00354C60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idverc-Trajkovic et al 2007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aaWR2ZXJjLVRyYWprb3ZpYzwvQXV0aG9yPjxZZWFyPjIw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aaWR2ZXJjLVRyYWprb3ZpYzwvQXV0aG9yPjxZZWFyPjIw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354C6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354C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F3CA3D" w14:textId="77777777" w:rsidR="00354C60" w:rsidRPr="00354C60" w:rsidRDefault="00354C60" w:rsidP="00A022AF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 prevalence data</w:t>
            </w:r>
          </w:p>
        </w:tc>
      </w:tr>
    </w:tbl>
    <w:p w14:paraId="12F3CA3F" w14:textId="77777777" w:rsidR="00354C60" w:rsidRDefault="00354C60">
      <w:pPr>
        <w:rPr>
          <w:b/>
        </w:rPr>
      </w:pPr>
    </w:p>
    <w:p w14:paraId="12F3CA40" w14:textId="77777777" w:rsidR="00354C60" w:rsidRDefault="00354C60">
      <w:pPr>
        <w:rPr>
          <w:b/>
        </w:rPr>
      </w:pPr>
      <w:r>
        <w:rPr>
          <w:b/>
        </w:rPr>
        <w:br w:type="page"/>
      </w:r>
    </w:p>
    <w:p w14:paraId="12F3CA41" w14:textId="77777777" w:rsidR="00354C60" w:rsidRPr="00354C60" w:rsidRDefault="00354C60">
      <w:pPr>
        <w:rPr>
          <w:b/>
        </w:rPr>
      </w:pPr>
      <w:r>
        <w:rPr>
          <w:b/>
        </w:rPr>
        <w:lastRenderedPageBreak/>
        <w:t>REFERENCES FOR STUDIES EXCLUDED IN FULL TEXT REVIEW</w:t>
      </w:r>
    </w:p>
    <w:p w14:paraId="12F3CA42" w14:textId="77777777" w:rsidR="00354C60" w:rsidRPr="00354C60" w:rsidRDefault="00354C60" w:rsidP="00354C60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354C60">
        <w:t>1.</w:t>
      </w:r>
      <w:r w:rsidRPr="00354C60">
        <w:tab/>
        <w:t xml:space="preserve">Bellei E, Cuoghi A, Monari E, Bergamini S, Fantoni LI, Zappaterra M, Guerzoni S, Bazzocchi A, Tomasi A and Pini LA. Proteomic analysis of urine in medication-overuse headache patients: possible relation with renal damages. </w:t>
      </w:r>
      <w:r w:rsidRPr="00354C60">
        <w:rPr>
          <w:i/>
        </w:rPr>
        <w:t>The journal of headache and pain</w:t>
      </w:r>
      <w:r w:rsidRPr="00354C60">
        <w:t>. 2012;13:45-52.</w:t>
      </w:r>
    </w:p>
    <w:p w14:paraId="12F3CA43" w14:textId="77777777" w:rsidR="00354C60" w:rsidRPr="00354C60" w:rsidRDefault="00354C60" w:rsidP="00354C60">
      <w:pPr>
        <w:pStyle w:val="EndNoteBibliography"/>
        <w:spacing w:after="0"/>
      </w:pPr>
      <w:r w:rsidRPr="00354C60">
        <w:t>2.</w:t>
      </w:r>
      <w:r w:rsidRPr="00354C60">
        <w:tab/>
        <w:t xml:space="preserve">Bellei E, Monari E, Cuoghi A, Bergamini S, Guerzoni S, Ciccarese M, Ozben T, Tomasi A and Pini LA. Discovery by a proteomic approach of possible early biomarkers of drug-induced nephrotoxicity in medication-overuse headache. </w:t>
      </w:r>
      <w:r w:rsidRPr="00354C60">
        <w:rPr>
          <w:i/>
        </w:rPr>
        <w:t>The journal of headache and pain</w:t>
      </w:r>
      <w:r w:rsidRPr="00354C60">
        <w:t>. 2013;14:6.</w:t>
      </w:r>
    </w:p>
    <w:p w14:paraId="12F3CA44" w14:textId="77777777" w:rsidR="00354C60" w:rsidRPr="00354C60" w:rsidRDefault="00354C60" w:rsidP="00354C60">
      <w:pPr>
        <w:pStyle w:val="EndNoteBibliography"/>
        <w:spacing w:after="0"/>
      </w:pPr>
      <w:r w:rsidRPr="00354C60">
        <w:t>3.</w:t>
      </w:r>
      <w:r w:rsidRPr="00354C60">
        <w:tab/>
        <w:t xml:space="preserve">Biagianti B, Grazzi L, Gambini O, Usai S, Muffatti R, Scarone S and Bussone G. Orbitofrontal dysfunction and medication overuse in patients with migraine. </w:t>
      </w:r>
      <w:r w:rsidRPr="00354C60">
        <w:rPr>
          <w:i/>
        </w:rPr>
        <w:t>Headache</w:t>
      </w:r>
      <w:r w:rsidRPr="00354C60">
        <w:t>. 2012;52:1511-9.</w:t>
      </w:r>
    </w:p>
    <w:p w14:paraId="12F3CA45" w14:textId="77777777" w:rsidR="00354C60" w:rsidRPr="00354C60" w:rsidRDefault="00354C60" w:rsidP="00354C60">
      <w:pPr>
        <w:pStyle w:val="EndNoteBibliography"/>
        <w:spacing w:after="0"/>
      </w:pPr>
      <w:r w:rsidRPr="00354C60">
        <w:t>4.</w:t>
      </w:r>
      <w:r w:rsidRPr="00354C60">
        <w:tab/>
        <w:t xml:space="preserve">Cevoli S, Marzocchi N, Capellari S, Scapoli C, Pierangeli G, Grimaldi D, Naldi F, Pini LA, Montagna P and Cortelli P. Lack of association between five serotonin metabolism-related genes and medication overuse headache. </w:t>
      </w:r>
      <w:r w:rsidRPr="00354C60">
        <w:rPr>
          <w:i/>
        </w:rPr>
        <w:t>The journal of headache and pain</w:t>
      </w:r>
      <w:r w:rsidRPr="00354C60">
        <w:t>. 2010;11:53-8.</w:t>
      </w:r>
    </w:p>
    <w:p w14:paraId="12F3CA46" w14:textId="77777777" w:rsidR="00354C60" w:rsidRPr="00354C60" w:rsidRDefault="00354C60" w:rsidP="00354C60">
      <w:pPr>
        <w:pStyle w:val="EndNoteBibliography"/>
        <w:spacing w:after="0"/>
      </w:pPr>
      <w:r w:rsidRPr="00354C60">
        <w:t>5.</w:t>
      </w:r>
      <w:r w:rsidRPr="00354C60">
        <w:tab/>
        <w:t xml:space="preserve">Diener HC, Bussone G, Van Oene JC, Lahaye M, Schwalen S and Goadsby PJ. Topiramate reduces headache days in chronic migraine: a randomized, double-blind, placebo-controlled study. </w:t>
      </w:r>
      <w:r w:rsidRPr="00354C60">
        <w:rPr>
          <w:i/>
        </w:rPr>
        <w:t>Cephalalgia : an international journal of headache</w:t>
      </w:r>
      <w:r w:rsidRPr="00354C60">
        <w:t>. 2007;27:814-23.</w:t>
      </w:r>
    </w:p>
    <w:p w14:paraId="12F3CA47" w14:textId="77777777" w:rsidR="00354C60" w:rsidRPr="00354C60" w:rsidRDefault="00354C60" w:rsidP="00354C60">
      <w:pPr>
        <w:pStyle w:val="EndNoteBibliography"/>
        <w:spacing w:after="0"/>
      </w:pPr>
      <w:r w:rsidRPr="00354C60">
        <w:t>6.</w:t>
      </w:r>
      <w:r w:rsidRPr="00354C60">
        <w:tab/>
        <w:t xml:space="preserve">Ferraro S, Grazzi L, Mandelli ML, Aquino D, Di Fiore D, Usai S, Bruzzone MG, Di Salle F, Bussone G and Chiapparini L. Pain processing in medication overuse headache: a functional magnetic resonance imaging (fMRI) study. </w:t>
      </w:r>
      <w:r w:rsidRPr="00354C60">
        <w:rPr>
          <w:i/>
        </w:rPr>
        <w:t>Pain medicine (Malden, Mass)</w:t>
      </w:r>
      <w:r w:rsidRPr="00354C60">
        <w:t>. 2012;13:255-62.</w:t>
      </w:r>
    </w:p>
    <w:p w14:paraId="12F3CA48" w14:textId="77777777" w:rsidR="00354C60" w:rsidRPr="00354C60" w:rsidRDefault="00354C60" w:rsidP="00354C60">
      <w:pPr>
        <w:pStyle w:val="EndNoteBibliography"/>
        <w:spacing w:after="0"/>
      </w:pPr>
      <w:r w:rsidRPr="00354C60">
        <w:t>7.</w:t>
      </w:r>
      <w:r w:rsidRPr="00354C60">
        <w:tab/>
        <w:t xml:space="preserve">Ghiotto N, Sances G, Galli F, Tassorelli C, Guaschino E, Sandrini G and Nappi G. Medication overuse headache and applicability of the ICHD-II diagnostic criteria: 1-year follow-up study (CARE I protocol). </w:t>
      </w:r>
      <w:r w:rsidRPr="00354C60">
        <w:rPr>
          <w:i/>
        </w:rPr>
        <w:t>Cephalalgia : an international journal of headache</w:t>
      </w:r>
      <w:r w:rsidRPr="00354C60">
        <w:t>. 2009;29:233-43.</w:t>
      </w:r>
    </w:p>
    <w:p w14:paraId="12F3CA49" w14:textId="77777777" w:rsidR="00354C60" w:rsidRPr="00354C60" w:rsidRDefault="00354C60" w:rsidP="00354C60">
      <w:pPr>
        <w:pStyle w:val="EndNoteBibliography"/>
        <w:spacing w:after="0"/>
      </w:pPr>
      <w:r w:rsidRPr="00354C60">
        <w:t>8.</w:t>
      </w:r>
      <w:r w:rsidRPr="00354C60">
        <w:tab/>
        <w:t xml:space="preserve">Grande RB, Aaseth K, Saltyte Benth J, Gulbrandsen P, Russell MB and Lundqvist C. The Severity of Dependence Scale detects people with medication overuse: the Akershus study of chronic headache. </w:t>
      </w:r>
      <w:r w:rsidRPr="00354C60">
        <w:rPr>
          <w:i/>
        </w:rPr>
        <w:t>Journal of neurology, neurosurgery, and psychiatry</w:t>
      </w:r>
      <w:r w:rsidRPr="00354C60">
        <w:t>. 2009;80:784-9.</w:t>
      </w:r>
    </w:p>
    <w:p w14:paraId="12F3CA4A" w14:textId="77777777" w:rsidR="00354C60" w:rsidRPr="00354C60" w:rsidRDefault="00354C60" w:rsidP="00354C60">
      <w:pPr>
        <w:pStyle w:val="EndNoteBibliography"/>
        <w:spacing w:after="0"/>
      </w:pPr>
      <w:r w:rsidRPr="00354C60">
        <w:t>9.</w:t>
      </w:r>
      <w:r w:rsidRPr="00354C60">
        <w:tab/>
        <w:t xml:space="preserve">Grande RB, Aaseth K, Benth JS, Lundqvist C and Russell MB. Reduction in medication-overuse headache after short information. The Akershus study of chronic headache. </w:t>
      </w:r>
      <w:r w:rsidRPr="00354C60">
        <w:rPr>
          <w:i/>
        </w:rPr>
        <w:t>European journal of neurology : the official journal of the European Federation of Neurological Societies</w:t>
      </w:r>
      <w:r w:rsidRPr="00354C60">
        <w:t>. 2011;18:129-37.</w:t>
      </w:r>
    </w:p>
    <w:p w14:paraId="12F3CA4B" w14:textId="77777777" w:rsidR="00354C60" w:rsidRPr="00354C60" w:rsidRDefault="00354C60" w:rsidP="00354C60">
      <w:pPr>
        <w:pStyle w:val="EndNoteBibliography"/>
        <w:spacing w:after="0"/>
      </w:pPr>
      <w:r w:rsidRPr="00354C60">
        <w:t>10.</w:t>
      </w:r>
      <w:r w:rsidRPr="00354C60">
        <w:tab/>
        <w:t xml:space="preserve">Imai N, Kitamura E, Konishi T, Suzuki Y, Serizawa M and Okabe T. Clinical features of probable medication-overuse headache: a retrospective study in Japan. </w:t>
      </w:r>
      <w:r w:rsidRPr="00354C60">
        <w:rPr>
          <w:i/>
        </w:rPr>
        <w:t>Cephalalgia : an international journal of headache</w:t>
      </w:r>
      <w:r w:rsidRPr="00354C60">
        <w:t>. 2007;27:1020-3.</w:t>
      </w:r>
    </w:p>
    <w:p w14:paraId="12F3CA4C" w14:textId="77777777" w:rsidR="00354C60" w:rsidRPr="00354C60" w:rsidRDefault="00354C60" w:rsidP="00354C60">
      <w:pPr>
        <w:pStyle w:val="EndNoteBibliography"/>
        <w:spacing w:after="0"/>
      </w:pPr>
      <w:r w:rsidRPr="00354C60">
        <w:t>11.</w:t>
      </w:r>
      <w:r w:rsidRPr="00354C60">
        <w:tab/>
        <w:t xml:space="preserve">Lundqvist C, Benth JS, Grande RB, Aaseth K and Russell MB. An adapted Severity of Dependence Scale is valid for the detection of medication overuse: the Akershus study of chronic headache. </w:t>
      </w:r>
      <w:r w:rsidRPr="00354C60">
        <w:rPr>
          <w:i/>
        </w:rPr>
        <w:t>European journal of neurology : the official journal of the European Federation of Neurological Societies</w:t>
      </w:r>
      <w:r w:rsidRPr="00354C60">
        <w:t>. 2011;18:512-8.</w:t>
      </w:r>
    </w:p>
    <w:p w14:paraId="12F3CA4D" w14:textId="77777777" w:rsidR="00354C60" w:rsidRPr="00354C60" w:rsidRDefault="00354C60" w:rsidP="00354C60">
      <w:pPr>
        <w:pStyle w:val="EndNoteBibliography"/>
        <w:spacing w:after="0"/>
      </w:pPr>
      <w:r w:rsidRPr="00354C60">
        <w:t>12.</w:t>
      </w:r>
      <w:r w:rsidRPr="00354C60">
        <w:tab/>
        <w:t xml:space="preserve">Lundqvist C, Grande RB, Aaseth K and Russell MB. Dependence scores predict prognosis of medication overuse headache: a prospective cohort from the Akershus study of chronic headache. </w:t>
      </w:r>
      <w:r w:rsidRPr="00354C60">
        <w:rPr>
          <w:i/>
        </w:rPr>
        <w:t>Pain</w:t>
      </w:r>
      <w:r w:rsidRPr="00354C60">
        <w:t>. 2012;153:682-6.</w:t>
      </w:r>
    </w:p>
    <w:p w14:paraId="12F3CA4E" w14:textId="77777777" w:rsidR="00354C60" w:rsidRPr="00354C60" w:rsidRDefault="00354C60" w:rsidP="00354C60">
      <w:pPr>
        <w:pStyle w:val="EndNoteBibliography"/>
        <w:spacing w:after="0"/>
      </w:pPr>
      <w:r w:rsidRPr="00354C60">
        <w:t>13.</w:t>
      </w:r>
      <w:r w:rsidRPr="00354C60">
        <w:tab/>
        <w:t xml:space="preserve">Munksgaard SB, Bendtsen L and Jensen RH. Detoxification of medication-overuse headache by a multidisciplinary treatment programme is highly effective: a comparison of two consecutive treatment methods in an open-label design. </w:t>
      </w:r>
      <w:r w:rsidRPr="00354C60">
        <w:rPr>
          <w:i/>
        </w:rPr>
        <w:t>Cephalalgia : an international journal of headache</w:t>
      </w:r>
      <w:r w:rsidRPr="00354C60">
        <w:t>. 2012;32:834-44.</w:t>
      </w:r>
    </w:p>
    <w:p w14:paraId="12F3CA4F" w14:textId="77777777" w:rsidR="00354C60" w:rsidRPr="00354C60" w:rsidRDefault="00354C60" w:rsidP="00354C60">
      <w:pPr>
        <w:pStyle w:val="EndNoteBibliography"/>
        <w:spacing w:after="0"/>
      </w:pPr>
      <w:r w:rsidRPr="00354C60">
        <w:t>14.</w:t>
      </w:r>
      <w:r w:rsidRPr="00354C60">
        <w:tab/>
        <w:t xml:space="preserve">Paemeleire K, Bahra A, Evers S, Matharu MS and Goadsby PJ. Medication-overuse headache in patients with cluster headache. </w:t>
      </w:r>
      <w:r w:rsidRPr="00354C60">
        <w:rPr>
          <w:i/>
        </w:rPr>
        <w:t>Neurology</w:t>
      </w:r>
      <w:r w:rsidRPr="00354C60">
        <w:t>. 2006;67:109-13.</w:t>
      </w:r>
    </w:p>
    <w:p w14:paraId="12F3CA50" w14:textId="77777777" w:rsidR="00354C60" w:rsidRPr="00354C60" w:rsidRDefault="00354C60" w:rsidP="00354C60">
      <w:pPr>
        <w:pStyle w:val="EndNoteBibliography"/>
        <w:spacing w:after="0"/>
      </w:pPr>
      <w:r w:rsidRPr="00354C60">
        <w:t>15.</w:t>
      </w:r>
      <w:r w:rsidRPr="00354C60">
        <w:tab/>
        <w:t xml:space="preserve">Peres MF, Mercante JP, Guendler VZ, Corchs F, Bernik MA, Zukerman E and Silberstein SD. Cephalalgiaphobia: a possible specific phobia of illness. </w:t>
      </w:r>
      <w:r w:rsidRPr="00354C60">
        <w:rPr>
          <w:i/>
        </w:rPr>
        <w:t>The journal of headache and pain</w:t>
      </w:r>
      <w:r w:rsidRPr="00354C60">
        <w:t>. 2007;8:56-9.</w:t>
      </w:r>
    </w:p>
    <w:p w14:paraId="12F3CA51" w14:textId="77777777" w:rsidR="00354C60" w:rsidRPr="00354C60" w:rsidRDefault="00354C60" w:rsidP="00354C60">
      <w:pPr>
        <w:pStyle w:val="EndNoteBibliography"/>
        <w:spacing w:after="0"/>
      </w:pPr>
      <w:r w:rsidRPr="00354C60">
        <w:t>16.</w:t>
      </w:r>
      <w:r w:rsidRPr="00354C60">
        <w:tab/>
        <w:t xml:space="preserve">Riederer F, Marti M, Luechinger R, Lanzenberger R, von Meyenburg J, Gantenbein AR, Pirrotta R, Gaul C, Kollias S and Sandor PS. Grey matter changes associated with medication-overuse headache: </w:t>
      </w:r>
      <w:r w:rsidRPr="00354C60">
        <w:lastRenderedPageBreak/>
        <w:t xml:space="preserve">correlations with disease related disability and anxiety. </w:t>
      </w:r>
      <w:r w:rsidRPr="00354C60">
        <w:rPr>
          <w:i/>
        </w:rPr>
        <w:t>The world journal of biological psychiatry : the official journal of the World Federation of Societies of Biological Psychiatry</w:t>
      </w:r>
      <w:r w:rsidRPr="00354C60">
        <w:t>. 2012;13:517-25.</w:t>
      </w:r>
    </w:p>
    <w:p w14:paraId="12F3CA52" w14:textId="77777777" w:rsidR="00354C60" w:rsidRPr="00354C60" w:rsidRDefault="00354C60" w:rsidP="00354C60">
      <w:pPr>
        <w:pStyle w:val="EndNoteBibliography"/>
        <w:spacing w:after="0"/>
      </w:pPr>
      <w:r w:rsidRPr="00354C60">
        <w:t>17.</w:t>
      </w:r>
      <w:r w:rsidRPr="00354C60">
        <w:tab/>
        <w:t xml:space="preserve">Rossi P, Faroni JV and Nappi G. Medication overuse headache: predictors and rates of relapse in migraine patients with low medical needs. A 1-year prospective study. </w:t>
      </w:r>
      <w:r w:rsidRPr="00354C60">
        <w:rPr>
          <w:i/>
        </w:rPr>
        <w:t>Cephalalgia : an international journal of headache</w:t>
      </w:r>
      <w:r w:rsidRPr="00354C60">
        <w:t>. 2008;28:1196-200.</w:t>
      </w:r>
    </w:p>
    <w:p w14:paraId="12F3CA53" w14:textId="77777777" w:rsidR="00354C60" w:rsidRPr="00354C60" w:rsidRDefault="00354C60" w:rsidP="00354C60">
      <w:pPr>
        <w:pStyle w:val="EndNoteBibliography"/>
        <w:spacing w:after="0"/>
      </w:pPr>
      <w:r w:rsidRPr="00354C60">
        <w:t>18.</w:t>
      </w:r>
      <w:r w:rsidRPr="00354C60">
        <w:tab/>
        <w:t xml:space="preserve">Sances G, Galli F, Anastasi S, Ghiotto N, De Giorgio G, Guidetti V, Firenze C, Pazzi S, Quartesan R, Gallucci M and Nappi G. Medication-overuse headache and personality: a controlled study by means of the MMPI-2. </w:t>
      </w:r>
      <w:r w:rsidRPr="00354C60">
        <w:rPr>
          <w:i/>
        </w:rPr>
        <w:t>Headache</w:t>
      </w:r>
      <w:r w:rsidRPr="00354C60">
        <w:t>. 2010;50:198-209.</w:t>
      </w:r>
    </w:p>
    <w:p w14:paraId="12F3CA54" w14:textId="77777777" w:rsidR="00354C60" w:rsidRPr="00354C60" w:rsidRDefault="00354C60" w:rsidP="00354C60">
      <w:pPr>
        <w:pStyle w:val="EndNoteBibliography"/>
        <w:spacing w:after="0"/>
      </w:pPr>
      <w:r w:rsidRPr="00354C60">
        <w:t>19.</w:t>
      </w:r>
      <w:r w:rsidRPr="00354C60">
        <w:tab/>
        <w:t xml:space="preserve">Zappaterra M, Guerzoni S, Cainazzo MM, Ferrari A and Pini LA. Basal cutaneous pain threshold in headache patients. </w:t>
      </w:r>
      <w:r w:rsidRPr="00354C60">
        <w:rPr>
          <w:i/>
        </w:rPr>
        <w:t>The journal of headache and pain</w:t>
      </w:r>
      <w:r w:rsidRPr="00354C60">
        <w:t>. 2011;12:303-10.</w:t>
      </w:r>
    </w:p>
    <w:p w14:paraId="12F3CA55" w14:textId="77777777" w:rsidR="00354C60" w:rsidRPr="00354C60" w:rsidRDefault="00354C60" w:rsidP="00354C60">
      <w:pPr>
        <w:pStyle w:val="EndNoteBibliography"/>
      </w:pPr>
      <w:r w:rsidRPr="00354C60">
        <w:t>20.</w:t>
      </w:r>
      <w:r w:rsidRPr="00354C60">
        <w:tab/>
        <w:t xml:space="preserve">Zidverc-Trajkovic J, Pekmezovic T, Jovanovic Z, Pavlovic A, Mijajlovic M, Radojicic A and Sternic N. Medication overuse headache: clinical features predicting treatment outcome at 1-year follow-up. </w:t>
      </w:r>
      <w:r w:rsidRPr="00354C60">
        <w:rPr>
          <w:i/>
        </w:rPr>
        <w:t>Cephalalgia : an international journal of headache</w:t>
      </w:r>
      <w:r w:rsidRPr="00354C60">
        <w:t>. 2007;27:1219-25.</w:t>
      </w:r>
    </w:p>
    <w:p w14:paraId="12F3CA56" w14:textId="6EDD6469" w:rsidR="00354C60" w:rsidRPr="00354C60" w:rsidRDefault="00354C60">
      <w:pPr>
        <w:rPr>
          <w:b/>
        </w:rPr>
      </w:pPr>
      <w:r>
        <w:rPr>
          <w:b/>
        </w:rPr>
        <w:fldChar w:fldCharType="end"/>
      </w:r>
    </w:p>
    <w:sectPr w:rsidR="00354C60" w:rsidRPr="00354C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ev2d01t22poeswpzxz9p7ezxaavzdd05t&quot;&gt;MOHsuppl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AD0D67"/>
    <w:rsid w:val="00000BB5"/>
    <w:rsid w:val="0001224B"/>
    <w:rsid w:val="0001420E"/>
    <w:rsid w:val="0001634D"/>
    <w:rsid w:val="000200C1"/>
    <w:rsid w:val="00021DDD"/>
    <w:rsid w:val="0002589F"/>
    <w:rsid w:val="0002621C"/>
    <w:rsid w:val="00027913"/>
    <w:rsid w:val="000313BF"/>
    <w:rsid w:val="000371F6"/>
    <w:rsid w:val="000431E7"/>
    <w:rsid w:val="00047E08"/>
    <w:rsid w:val="0005133B"/>
    <w:rsid w:val="000515BD"/>
    <w:rsid w:val="00054572"/>
    <w:rsid w:val="00057936"/>
    <w:rsid w:val="000603A2"/>
    <w:rsid w:val="00062DC3"/>
    <w:rsid w:val="00071762"/>
    <w:rsid w:val="00075449"/>
    <w:rsid w:val="000773A2"/>
    <w:rsid w:val="00081CBB"/>
    <w:rsid w:val="0008641A"/>
    <w:rsid w:val="000928B5"/>
    <w:rsid w:val="00095B2C"/>
    <w:rsid w:val="000977CA"/>
    <w:rsid w:val="000A0340"/>
    <w:rsid w:val="000A227E"/>
    <w:rsid w:val="000A455C"/>
    <w:rsid w:val="000A484E"/>
    <w:rsid w:val="000B24E1"/>
    <w:rsid w:val="000B3CA6"/>
    <w:rsid w:val="000B4726"/>
    <w:rsid w:val="000B4DA5"/>
    <w:rsid w:val="000B72B2"/>
    <w:rsid w:val="000C5ED3"/>
    <w:rsid w:val="000D0D27"/>
    <w:rsid w:val="000D7898"/>
    <w:rsid w:val="000E2137"/>
    <w:rsid w:val="000E45C7"/>
    <w:rsid w:val="000E696A"/>
    <w:rsid w:val="000F5361"/>
    <w:rsid w:val="000F7172"/>
    <w:rsid w:val="0011094B"/>
    <w:rsid w:val="0011170C"/>
    <w:rsid w:val="0012081B"/>
    <w:rsid w:val="00125CCD"/>
    <w:rsid w:val="001322B1"/>
    <w:rsid w:val="00132CBC"/>
    <w:rsid w:val="00136E1F"/>
    <w:rsid w:val="001375CC"/>
    <w:rsid w:val="00147868"/>
    <w:rsid w:val="0015082B"/>
    <w:rsid w:val="00150FD4"/>
    <w:rsid w:val="00152D7D"/>
    <w:rsid w:val="00152F96"/>
    <w:rsid w:val="00155F15"/>
    <w:rsid w:val="00156621"/>
    <w:rsid w:val="00162A33"/>
    <w:rsid w:val="0016485D"/>
    <w:rsid w:val="00164BFA"/>
    <w:rsid w:val="00176CF4"/>
    <w:rsid w:val="00184584"/>
    <w:rsid w:val="00192BB1"/>
    <w:rsid w:val="00197716"/>
    <w:rsid w:val="00197D47"/>
    <w:rsid w:val="001A18FC"/>
    <w:rsid w:val="001A255A"/>
    <w:rsid w:val="001A514A"/>
    <w:rsid w:val="001A5916"/>
    <w:rsid w:val="001A5B59"/>
    <w:rsid w:val="001B51AA"/>
    <w:rsid w:val="001B57FF"/>
    <w:rsid w:val="001B5D84"/>
    <w:rsid w:val="001B6E37"/>
    <w:rsid w:val="001C0E19"/>
    <w:rsid w:val="001C3FA0"/>
    <w:rsid w:val="001C55AA"/>
    <w:rsid w:val="001C6CE5"/>
    <w:rsid w:val="001C6FC5"/>
    <w:rsid w:val="001C711E"/>
    <w:rsid w:val="001D2642"/>
    <w:rsid w:val="001E0ED5"/>
    <w:rsid w:val="001E2F37"/>
    <w:rsid w:val="001E32BA"/>
    <w:rsid w:val="001E39C5"/>
    <w:rsid w:val="001E3FBC"/>
    <w:rsid w:val="001E6D73"/>
    <w:rsid w:val="001E721D"/>
    <w:rsid w:val="001F7ABD"/>
    <w:rsid w:val="00201CB1"/>
    <w:rsid w:val="00206A38"/>
    <w:rsid w:val="002157F3"/>
    <w:rsid w:val="0021630A"/>
    <w:rsid w:val="00223439"/>
    <w:rsid w:val="0022391C"/>
    <w:rsid w:val="00223C2F"/>
    <w:rsid w:val="00224BEB"/>
    <w:rsid w:val="00225757"/>
    <w:rsid w:val="002269F0"/>
    <w:rsid w:val="00230FD2"/>
    <w:rsid w:val="0023473B"/>
    <w:rsid w:val="00235B69"/>
    <w:rsid w:val="0023676E"/>
    <w:rsid w:val="00244034"/>
    <w:rsid w:val="002449EE"/>
    <w:rsid w:val="00244A40"/>
    <w:rsid w:val="00251E57"/>
    <w:rsid w:val="0025289A"/>
    <w:rsid w:val="002534F1"/>
    <w:rsid w:val="002634A4"/>
    <w:rsid w:val="002640BE"/>
    <w:rsid w:val="00267A0F"/>
    <w:rsid w:val="00270D36"/>
    <w:rsid w:val="00271AA6"/>
    <w:rsid w:val="00273B5B"/>
    <w:rsid w:val="00274D92"/>
    <w:rsid w:val="00282F62"/>
    <w:rsid w:val="002857ED"/>
    <w:rsid w:val="0028705F"/>
    <w:rsid w:val="00292078"/>
    <w:rsid w:val="00292994"/>
    <w:rsid w:val="002939DC"/>
    <w:rsid w:val="00294176"/>
    <w:rsid w:val="00294C80"/>
    <w:rsid w:val="00295A8E"/>
    <w:rsid w:val="00297971"/>
    <w:rsid w:val="002A0C79"/>
    <w:rsid w:val="002B18EA"/>
    <w:rsid w:val="002B387E"/>
    <w:rsid w:val="002B4ECD"/>
    <w:rsid w:val="002B555D"/>
    <w:rsid w:val="002C7DF9"/>
    <w:rsid w:val="002D57D2"/>
    <w:rsid w:val="002E04B2"/>
    <w:rsid w:val="002E07BE"/>
    <w:rsid w:val="002E5402"/>
    <w:rsid w:val="002E5651"/>
    <w:rsid w:val="002E6A20"/>
    <w:rsid w:val="002F4478"/>
    <w:rsid w:val="002F6F69"/>
    <w:rsid w:val="00305AA3"/>
    <w:rsid w:val="003069EF"/>
    <w:rsid w:val="00312624"/>
    <w:rsid w:val="00312D3F"/>
    <w:rsid w:val="0031329A"/>
    <w:rsid w:val="0031338E"/>
    <w:rsid w:val="00313D3D"/>
    <w:rsid w:val="00316220"/>
    <w:rsid w:val="0031691D"/>
    <w:rsid w:val="00325604"/>
    <w:rsid w:val="0033249A"/>
    <w:rsid w:val="00336628"/>
    <w:rsid w:val="003402F9"/>
    <w:rsid w:val="003408B6"/>
    <w:rsid w:val="00341B5E"/>
    <w:rsid w:val="00343F79"/>
    <w:rsid w:val="00350B02"/>
    <w:rsid w:val="00352ABE"/>
    <w:rsid w:val="00352C10"/>
    <w:rsid w:val="00354C60"/>
    <w:rsid w:val="0035650D"/>
    <w:rsid w:val="00356CA9"/>
    <w:rsid w:val="003615C2"/>
    <w:rsid w:val="00370E51"/>
    <w:rsid w:val="00371E56"/>
    <w:rsid w:val="00374EE3"/>
    <w:rsid w:val="0038085E"/>
    <w:rsid w:val="00381726"/>
    <w:rsid w:val="00381FB6"/>
    <w:rsid w:val="003823D1"/>
    <w:rsid w:val="0038430C"/>
    <w:rsid w:val="00390D35"/>
    <w:rsid w:val="00390F50"/>
    <w:rsid w:val="0039383E"/>
    <w:rsid w:val="00395807"/>
    <w:rsid w:val="003A3525"/>
    <w:rsid w:val="003A6C31"/>
    <w:rsid w:val="003B6470"/>
    <w:rsid w:val="003B66EA"/>
    <w:rsid w:val="003C0C83"/>
    <w:rsid w:val="003C2806"/>
    <w:rsid w:val="003C40B3"/>
    <w:rsid w:val="003C7952"/>
    <w:rsid w:val="003D72B5"/>
    <w:rsid w:val="003E2CB6"/>
    <w:rsid w:val="003E4637"/>
    <w:rsid w:val="003E56A2"/>
    <w:rsid w:val="003E6CDD"/>
    <w:rsid w:val="003F32F3"/>
    <w:rsid w:val="003F6C75"/>
    <w:rsid w:val="004037ED"/>
    <w:rsid w:val="0040504C"/>
    <w:rsid w:val="00405D9B"/>
    <w:rsid w:val="004155BA"/>
    <w:rsid w:val="0041680A"/>
    <w:rsid w:val="0041788A"/>
    <w:rsid w:val="0042224F"/>
    <w:rsid w:val="004250B5"/>
    <w:rsid w:val="004268FF"/>
    <w:rsid w:val="004312B8"/>
    <w:rsid w:val="004324E5"/>
    <w:rsid w:val="004467AA"/>
    <w:rsid w:val="00447F5C"/>
    <w:rsid w:val="0045016B"/>
    <w:rsid w:val="00455512"/>
    <w:rsid w:val="00473F1F"/>
    <w:rsid w:val="004755E9"/>
    <w:rsid w:val="00483923"/>
    <w:rsid w:val="00485742"/>
    <w:rsid w:val="00486734"/>
    <w:rsid w:val="00486B1B"/>
    <w:rsid w:val="004871D8"/>
    <w:rsid w:val="00490CE9"/>
    <w:rsid w:val="00493854"/>
    <w:rsid w:val="004968D7"/>
    <w:rsid w:val="00496C21"/>
    <w:rsid w:val="004A6052"/>
    <w:rsid w:val="004A7A6A"/>
    <w:rsid w:val="004A7AF0"/>
    <w:rsid w:val="004B37B4"/>
    <w:rsid w:val="004B5C03"/>
    <w:rsid w:val="004C438F"/>
    <w:rsid w:val="004C4AB4"/>
    <w:rsid w:val="004D0628"/>
    <w:rsid w:val="004D1276"/>
    <w:rsid w:val="004F3396"/>
    <w:rsid w:val="00505B34"/>
    <w:rsid w:val="00512A6B"/>
    <w:rsid w:val="00513424"/>
    <w:rsid w:val="00517090"/>
    <w:rsid w:val="005303AC"/>
    <w:rsid w:val="005308A2"/>
    <w:rsid w:val="005311AE"/>
    <w:rsid w:val="00533DA3"/>
    <w:rsid w:val="00535E82"/>
    <w:rsid w:val="00541B61"/>
    <w:rsid w:val="00542B04"/>
    <w:rsid w:val="0054591A"/>
    <w:rsid w:val="00550D2F"/>
    <w:rsid w:val="00551989"/>
    <w:rsid w:val="00552536"/>
    <w:rsid w:val="0055631E"/>
    <w:rsid w:val="00562C5E"/>
    <w:rsid w:val="005678E0"/>
    <w:rsid w:val="00571C93"/>
    <w:rsid w:val="00573D87"/>
    <w:rsid w:val="005758BB"/>
    <w:rsid w:val="00581CA2"/>
    <w:rsid w:val="00582E86"/>
    <w:rsid w:val="0058577E"/>
    <w:rsid w:val="005859ED"/>
    <w:rsid w:val="00590291"/>
    <w:rsid w:val="005911A3"/>
    <w:rsid w:val="005946D9"/>
    <w:rsid w:val="005968A1"/>
    <w:rsid w:val="00597146"/>
    <w:rsid w:val="005A0283"/>
    <w:rsid w:val="005A0C5C"/>
    <w:rsid w:val="005A1EA4"/>
    <w:rsid w:val="005A6261"/>
    <w:rsid w:val="005A67DC"/>
    <w:rsid w:val="005B37AF"/>
    <w:rsid w:val="005B390D"/>
    <w:rsid w:val="005C3143"/>
    <w:rsid w:val="005C66FD"/>
    <w:rsid w:val="005D3455"/>
    <w:rsid w:val="005D55C5"/>
    <w:rsid w:val="005D7E25"/>
    <w:rsid w:val="005E1EFA"/>
    <w:rsid w:val="005E5CC3"/>
    <w:rsid w:val="005F4F4B"/>
    <w:rsid w:val="005F5A78"/>
    <w:rsid w:val="006072EF"/>
    <w:rsid w:val="00611479"/>
    <w:rsid w:val="00615764"/>
    <w:rsid w:val="00623597"/>
    <w:rsid w:val="00623CE2"/>
    <w:rsid w:val="0062400F"/>
    <w:rsid w:val="00624B80"/>
    <w:rsid w:val="00635AF9"/>
    <w:rsid w:val="006412C6"/>
    <w:rsid w:val="006425DF"/>
    <w:rsid w:val="006433A1"/>
    <w:rsid w:val="00644249"/>
    <w:rsid w:val="00644734"/>
    <w:rsid w:val="00651D10"/>
    <w:rsid w:val="006524A1"/>
    <w:rsid w:val="00662F0A"/>
    <w:rsid w:val="006631D8"/>
    <w:rsid w:val="006801AB"/>
    <w:rsid w:val="00680B2C"/>
    <w:rsid w:val="006816D2"/>
    <w:rsid w:val="00684488"/>
    <w:rsid w:val="006846C8"/>
    <w:rsid w:val="00685F88"/>
    <w:rsid w:val="006944EF"/>
    <w:rsid w:val="006960EC"/>
    <w:rsid w:val="00697B7E"/>
    <w:rsid w:val="006A0AF7"/>
    <w:rsid w:val="006A2A67"/>
    <w:rsid w:val="006A7438"/>
    <w:rsid w:val="006B16B2"/>
    <w:rsid w:val="006B4243"/>
    <w:rsid w:val="006B4EDA"/>
    <w:rsid w:val="006B569F"/>
    <w:rsid w:val="006C643D"/>
    <w:rsid w:val="006C721A"/>
    <w:rsid w:val="006D66D6"/>
    <w:rsid w:val="006E036B"/>
    <w:rsid w:val="006E1529"/>
    <w:rsid w:val="006E2A6F"/>
    <w:rsid w:val="00700640"/>
    <w:rsid w:val="00701169"/>
    <w:rsid w:val="007034A8"/>
    <w:rsid w:val="007051D3"/>
    <w:rsid w:val="00705630"/>
    <w:rsid w:val="00711300"/>
    <w:rsid w:val="00715CBA"/>
    <w:rsid w:val="00717828"/>
    <w:rsid w:val="00722BD7"/>
    <w:rsid w:val="0072674B"/>
    <w:rsid w:val="00744691"/>
    <w:rsid w:val="0074676C"/>
    <w:rsid w:val="007519AB"/>
    <w:rsid w:val="007521FA"/>
    <w:rsid w:val="00752F09"/>
    <w:rsid w:val="00752FEF"/>
    <w:rsid w:val="007565E1"/>
    <w:rsid w:val="00762428"/>
    <w:rsid w:val="00765713"/>
    <w:rsid w:val="00772C9B"/>
    <w:rsid w:val="00775D2A"/>
    <w:rsid w:val="00777D8C"/>
    <w:rsid w:val="00785E6B"/>
    <w:rsid w:val="007861E3"/>
    <w:rsid w:val="00786D4E"/>
    <w:rsid w:val="00790576"/>
    <w:rsid w:val="007922C9"/>
    <w:rsid w:val="00795DEB"/>
    <w:rsid w:val="007A16D2"/>
    <w:rsid w:val="007A2E1C"/>
    <w:rsid w:val="007A3423"/>
    <w:rsid w:val="007B3D23"/>
    <w:rsid w:val="007B52A0"/>
    <w:rsid w:val="007C24A5"/>
    <w:rsid w:val="007C2968"/>
    <w:rsid w:val="007C44AF"/>
    <w:rsid w:val="007C66CA"/>
    <w:rsid w:val="007D393A"/>
    <w:rsid w:val="007E46F4"/>
    <w:rsid w:val="007E5F9B"/>
    <w:rsid w:val="007E629C"/>
    <w:rsid w:val="00800AE9"/>
    <w:rsid w:val="0080438D"/>
    <w:rsid w:val="008075AD"/>
    <w:rsid w:val="00813720"/>
    <w:rsid w:val="00815299"/>
    <w:rsid w:val="00815313"/>
    <w:rsid w:val="008162D3"/>
    <w:rsid w:val="0083038E"/>
    <w:rsid w:val="00832F3F"/>
    <w:rsid w:val="00832F60"/>
    <w:rsid w:val="008356CC"/>
    <w:rsid w:val="00835815"/>
    <w:rsid w:val="00835C95"/>
    <w:rsid w:val="00835CD6"/>
    <w:rsid w:val="00847713"/>
    <w:rsid w:val="00863196"/>
    <w:rsid w:val="00865BF4"/>
    <w:rsid w:val="00870C93"/>
    <w:rsid w:val="0087122E"/>
    <w:rsid w:val="00872869"/>
    <w:rsid w:val="00880D0A"/>
    <w:rsid w:val="00882CA9"/>
    <w:rsid w:val="00886429"/>
    <w:rsid w:val="008916AB"/>
    <w:rsid w:val="008925D6"/>
    <w:rsid w:val="008927C0"/>
    <w:rsid w:val="008A3183"/>
    <w:rsid w:val="008A352D"/>
    <w:rsid w:val="008A6F4D"/>
    <w:rsid w:val="008B47A9"/>
    <w:rsid w:val="008B65CA"/>
    <w:rsid w:val="008C5500"/>
    <w:rsid w:val="008D6562"/>
    <w:rsid w:val="008E5F56"/>
    <w:rsid w:val="008F4719"/>
    <w:rsid w:val="00900F3D"/>
    <w:rsid w:val="009027BC"/>
    <w:rsid w:val="00902940"/>
    <w:rsid w:val="009072A4"/>
    <w:rsid w:val="009115FE"/>
    <w:rsid w:val="0091409D"/>
    <w:rsid w:val="009143AF"/>
    <w:rsid w:val="009154B2"/>
    <w:rsid w:val="00915984"/>
    <w:rsid w:val="0091797C"/>
    <w:rsid w:val="0092636B"/>
    <w:rsid w:val="0092775C"/>
    <w:rsid w:val="00932D5C"/>
    <w:rsid w:val="009338C3"/>
    <w:rsid w:val="0093586D"/>
    <w:rsid w:val="00936ECE"/>
    <w:rsid w:val="0093711F"/>
    <w:rsid w:val="00942396"/>
    <w:rsid w:val="00947C54"/>
    <w:rsid w:val="00950AED"/>
    <w:rsid w:val="0095189E"/>
    <w:rsid w:val="009550FD"/>
    <w:rsid w:val="00955166"/>
    <w:rsid w:val="00956188"/>
    <w:rsid w:val="009567B7"/>
    <w:rsid w:val="00962214"/>
    <w:rsid w:val="00973CA3"/>
    <w:rsid w:val="00974EB8"/>
    <w:rsid w:val="00976120"/>
    <w:rsid w:val="0098106E"/>
    <w:rsid w:val="00983993"/>
    <w:rsid w:val="00985A07"/>
    <w:rsid w:val="00985D1D"/>
    <w:rsid w:val="00992566"/>
    <w:rsid w:val="00992CE5"/>
    <w:rsid w:val="00996DCD"/>
    <w:rsid w:val="009A2456"/>
    <w:rsid w:val="009A302F"/>
    <w:rsid w:val="009A3D99"/>
    <w:rsid w:val="009A4D97"/>
    <w:rsid w:val="009A780C"/>
    <w:rsid w:val="009B5ACA"/>
    <w:rsid w:val="009B7603"/>
    <w:rsid w:val="009B7D87"/>
    <w:rsid w:val="009C33EF"/>
    <w:rsid w:val="009C3BB0"/>
    <w:rsid w:val="009C5D7C"/>
    <w:rsid w:val="009D0437"/>
    <w:rsid w:val="009D19A9"/>
    <w:rsid w:val="009D26E9"/>
    <w:rsid w:val="009D3657"/>
    <w:rsid w:val="009E14A2"/>
    <w:rsid w:val="009E2719"/>
    <w:rsid w:val="009E28A0"/>
    <w:rsid w:val="009F00A6"/>
    <w:rsid w:val="009F06F8"/>
    <w:rsid w:val="009F30BD"/>
    <w:rsid w:val="009F7C48"/>
    <w:rsid w:val="00A0286D"/>
    <w:rsid w:val="00A0287B"/>
    <w:rsid w:val="00A0309B"/>
    <w:rsid w:val="00A042E8"/>
    <w:rsid w:val="00A04759"/>
    <w:rsid w:val="00A058AB"/>
    <w:rsid w:val="00A07F2B"/>
    <w:rsid w:val="00A10472"/>
    <w:rsid w:val="00A160D8"/>
    <w:rsid w:val="00A2157C"/>
    <w:rsid w:val="00A24ECF"/>
    <w:rsid w:val="00A2774B"/>
    <w:rsid w:val="00A31832"/>
    <w:rsid w:val="00A36097"/>
    <w:rsid w:val="00A4706D"/>
    <w:rsid w:val="00A47081"/>
    <w:rsid w:val="00A478C2"/>
    <w:rsid w:val="00A5037C"/>
    <w:rsid w:val="00A5122C"/>
    <w:rsid w:val="00A51396"/>
    <w:rsid w:val="00A520E0"/>
    <w:rsid w:val="00A528CF"/>
    <w:rsid w:val="00A53D78"/>
    <w:rsid w:val="00A61901"/>
    <w:rsid w:val="00A61A96"/>
    <w:rsid w:val="00A62707"/>
    <w:rsid w:val="00A6730C"/>
    <w:rsid w:val="00A71825"/>
    <w:rsid w:val="00A7267B"/>
    <w:rsid w:val="00A739AD"/>
    <w:rsid w:val="00A75396"/>
    <w:rsid w:val="00A80BF9"/>
    <w:rsid w:val="00A842B3"/>
    <w:rsid w:val="00A87482"/>
    <w:rsid w:val="00A91B3B"/>
    <w:rsid w:val="00A93BF2"/>
    <w:rsid w:val="00AA1083"/>
    <w:rsid w:val="00AA7580"/>
    <w:rsid w:val="00AB0C6B"/>
    <w:rsid w:val="00AB0FC4"/>
    <w:rsid w:val="00AB5B81"/>
    <w:rsid w:val="00AB6439"/>
    <w:rsid w:val="00AC38DD"/>
    <w:rsid w:val="00AC515C"/>
    <w:rsid w:val="00AC5D29"/>
    <w:rsid w:val="00AC722E"/>
    <w:rsid w:val="00AD0D67"/>
    <w:rsid w:val="00AD1E18"/>
    <w:rsid w:val="00AD7760"/>
    <w:rsid w:val="00AD7A83"/>
    <w:rsid w:val="00AE1200"/>
    <w:rsid w:val="00AE66B1"/>
    <w:rsid w:val="00AE6CCD"/>
    <w:rsid w:val="00AE70E3"/>
    <w:rsid w:val="00AE712C"/>
    <w:rsid w:val="00AF3566"/>
    <w:rsid w:val="00B00064"/>
    <w:rsid w:val="00B03E53"/>
    <w:rsid w:val="00B0690A"/>
    <w:rsid w:val="00B0766C"/>
    <w:rsid w:val="00B22360"/>
    <w:rsid w:val="00B43FA7"/>
    <w:rsid w:val="00B44344"/>
    <w:rsid w:val="00B4781F"/>
    <w:rsid w:val="00B50CD2"/>
    <w:rsid w:val="00B5506D"/>
    <w:rsid w:val="00B6726D"/>
    <w:rsid w:val="00B71DE4"/>
    <w:rsid w:val="00B72FF2"/>
    <w:rsid w:val="00B77ABB"/>
    <w:rsid w:val="00B81A30"/>
    <w:rsid w:val="00B85948"/>
    <w:rsid w:val="00B8699E"/>
    <w:rsid w:val="00B86D1F"/>
    <w:rsid w:val="00B916B0"/>
    <w:rsid w:val="00BA5604"/>
    <w:rsid w:val="00BA651B"/>
    <w:rsid w:val="00BA6C79"/>
    <w:rsid w:val="00BB317C"/>
    <w:rsid w:val="00BB37A4"/>
    <w:rsid w:val="00BB3D7D"/>
    <w:rsid w:val="00BB4A21"/>
    <w:rsid w:val="00BB675D"/>
    <w:rsid w:val="00BB7867"/>
    <w:rsid w:val="00BC0F2F"/>
    <w:rsid w:val="00BC45E6"/>
    <w:rsid w:val="00BC7489"/>
    <w:rsid w:val="00BC74FC"/>
    <w:rsid w:val="00BD7874"/>
    <w:rsid w:val="00BE2964"/>
    <w:rsid w:val="00BE4AF7"/>
    <w:rsid w:val="00BE529E"/>
    <w:rsid w:val="00BE5F1F"/>
    <w:rsid w:val="00BF0885"/>
    <w:rsid w:val="00BF6263"/>
    <w:rsid w:val="00BF62B5"/>
    <w:rsid w:val="00C004AC"/>
    <w:rsid w:val="00C0171F"/>
    <w:rsid w:val="00C0212C"/>
    <w:rsid w:val="00C05409"/>
    <w:rsid w:val="00C13755"/>
    <w:rsid w:val="00C17177"/>
    <w:rsid w:val="00C22F1E"/>
    <w:rsid w:val="00C26119"/>
    <w:rsid w:val="00C34EB6"/>
    <w:rsid w:val="00C43E30"/>
    <w:rsid w:val="00C44CAE"/>
    <w:rsid w:val="00C46959"/>
    <w:rsid w:val="00C57110"/>
    <w:rsid w:val="00C60B50"/>
    <w:rsid w:val="00C64ECE"/>
    <w:rsid w:val="00C65B00"/>
    <w:rsid w:val="00C66353"/>
    <w:rsid w:val="00C664C3"/>
    <w:rsid w:val="00C67D86"/>
    <w:rsid w:val="00C73396"/>
    <w:rsid w:val="00C76D97"/>
    <w:rsid w:val="00C77F35"/>
    <w:rsid w:val="00C80054"/>
    <w:rsid w:val="00C8185D"/>
    <w:rsid w:val="00C85EB6"/>
    <w:rsid w:val="00C91B90"/>
    <w:rsid w:val="00C93F12"/>
    <w:rsid w:val="00C943B2"/>
    <w:rsid w:val="00C96E39"/>
    <w:rsid w:val="00CA7FBE"/>
    <w:rsid w:val="00CB23F2"/>
    <w:rsid w:val="00CC1897"/>
    <w:rsid w:val="00CC2334"/>
    <w:rsid w:val="00CC37A2"/>
    <w:rsid w:val="00CD05B9"/>
    <w:rsid w:val="00CD091A"/>
    <w:rsid w:val="00CD233A"/>
    <w:rsid w:val="00CD3535"/>
    <w:rsid w:val="00CE2AC3"/>
    <w:rsid w:val="00CE6693"/>
    <w:rsid w:val="00CE6E87"/>
    <w:rsid w:val="00D00CC3"/>
    <w:rsid w:val="00D1244A"/>
    <w:rsid w:val="00D12A52"/>
    <w:rsid w:val="00D13333"/>
    <w:rsid w:val="00D161AB"/>
    <w:rsid w:val="00D23A60"/>
    <w:rsid w:val="00D335EB"/>
    <w:rsid w:val="00D33D9B"/>
    <w:rsid w:val="00D3519B"/>
    <w:rsid w:val="00D36F59"/>
    <w:rsid w:val="00D40711"/>
    <w:rsid w:val="00D456E2"/>
    <w:rsid w:val="00D50DA7"/>
    <w:rsid w:val="00D51634"/>
    <w:rsid w:val="00D52492"/>
    <w:rsid w:val="00D55F3C"/>
    <w:rsid w:val="00D6292C"/>
    <w:rsid w:val="00D6654D"/>
    <w:rsid w:val="00D66BAE"/>
    <w:rsid w:val="00D72648"/>
    <w:rsid w:val="00D73177"/>
    <w:rsid w:val="00D80B8F"/>
    <w:rsid w:val="00D80BD5"/>
    <w:rsid w:val="00D8115A"/>
    <w:rsid w:val="00D90D03"/>
    <w:rsid w:val="00D9152C"/>
    <w:rsid w:val="00DA75BE"/>
    <w:rsid w:val="00DB17E4"/>
    <w:rsid w:val="00DB4DC6"/>
    <w:rsid w:val="00DB53E1"/>
    <w:rsid w:val="00DC093A"/>
    <w:rsid w:val="00DC0A76"/>
    <w:rsid w:val="00DD66DD"/>
    <w:rsid w:val="00DF13E5"/>
    <w:rsid w:val="00E010AC"/>
    <w:rsid w:val="00E0355D"/>
    <w:rsid w:val="00E1332A"/>
    <w:rsid w:val="00E1460C"/>
    <w:rsid w:val="00E1461D"/>
    <w:rsid w:val="00E218FF"/>
    <w:rsid w:val="00E307E4"/>
    <w:rsid w:val="00E32EFE"/>
    <w:rsid w:val="00E34861"/>
    <w:rsid w:val="00E402A9"/>
    <w:rsid w:val="00E40E07"/>
    <w:rsid w:val="00E43EF4"/>
    <w:rsid w:val="00E50F85"/>
    <w:rsid w:val="00E52321"/>
    <w:rsid w:val="00E54EDC"/>
    <w:rsid w:val="00E55529"/>
    <w:rsid w:val="00E55699"/>
    <w:rsid w:val="00E56129"/>
    <w:rsid w:val="00E63F21"/>
    <w:rsid w:val="00E64A25"/>
    <w:rsid w:val="00E653CF"/>
    <w:rsid w:val="00E65594"/>
    <w:rsid w:val="00E66A1F"/>
    <w:rsid w:val="00E67248"/>
    <w:rsid w:val="00E755A9"/>
    <w:rsid w:val="00E86267"/>
    <w:rsid w:val="00E87622"/>
    <w:rsid w:val="00E87E21"/>
    <w:rsid w:val="00E91E8E"/>
    <w:rsid w:val="00E95F7A"/>
    <w:rsid w:val="00E95FC3"/>
    <w:rsid w:val="00EA1A2F"/>
    <w:rsid w:val="00EA1B77"/>
    <w:rsid w:val="00EA1D03"/>
    <w:rsid w:val="00EA2CBD"/>
    <w:rsid w:val="00EA2E3E"/>
    <w:rsid w:val="00EA31A3"/>
    <w:rsid w:val="00EA3A2D"/>
    <w:rsid w:val="00EA59A3"/>
    <w:rsid w:val="00EA79AF"/>
    <w:rsid w:val="00EB2873"/>
    <w:rsid w:val="00EB516B"/>
    <w:rsid w:val="00EB7F5D"/>
    <w:rsid w:val="00EC14BE"/>
    <w:rsid w:val="00EC5344"/>
    <w:rsid w:val="00ED16D8"/>
    <w:rsid w:val="00ED2B2C"/>
    <w:rsid w:val="00ED4CE1"/>
    <w:rsid w:val="00EE7484"/>
    <w:rsid w:val="00EF15AC"/>
    <w:rsid w:val="00EF22E1"/>
    <w:rsid w:val="00EF24A2"/>
    <w:rsid w:val="00EF2CF4"/>
    <w:rsid w:val="00EF5AC4"/>
    <w:rsid w:val="00EF7EF0"/>
    <w:rsid w:val="00F03424"/>
    <w:rsid w:val="00F04747"/>
    <w:rsid w:val="00F11140"/>
    <w:rsid w:val="00F22AFA"/>
    <w:rsid w:val="00F25B00"/>
    <w:rsid w:val="00F31FBE"/>
    <w:rsid w:val="00F3578F"/>
    <w:rsid w:val="00F366D2"/>
    <w:rsid w:val="00F41017"/>
    <w:rsid w:val="00F456D6"/>
    <w:rsid w:val="00F47652"/>
    <w:rsid w:val="00F539AC"/>
    <w:rsid w:val="00F55C76"/>
    <w:rsid w:val="00F56A46"/>
    <w:rsid w:val="00F636B7"/>
    <w:rsid w:val="00F6381E"/>
    <w:rsid w:val="00F651A5"/>
    <w:rsid w:val="00F65220"/>
    <w:rsid w:val="00F71839"/>
    <w:rsid w:val="00F7243D"/>
    <w:rsid w:val="00F72623"/>
    <w:rsid w:val="00F756F3"/>
    <w:rsid w:val="00F7741C"/>
    <w:rsid w:val="00F8048C"/>
    <w:rsid w:val="00F838B7"/>
    <w:rsid w:val="00F8731D"/>
    <w:rsid w:val="00F936FC"/>
    <w:rsid w:val="00F93700"/>
    <w:rsid w:val="00F94E24"/>
    <w:rsid w:val="00F96D8E"/>
    <w:rsid w:val="00F96DDE"/>
    <w:rsid w:val="00FA1B3A"/>
    <w:rsid w:val="00FA7285"/>
    <w:rsid w:val="00FC322B"/>
    <w:rsid w:val="00FC66D0"/>
    <w:rsid w:val="00FC6918"/>
    <w:rsid w:val="00FC6AAD"/>
    <w:rsid w:val="00FC7BF2"/>
    <w:rsid w:val="00FD0F49"/>
    <w:rsid w:val="00FD0FBE"/>
    <w:rsid w:val="00FD3617"/>
    <w:rsid w:val="00FD37A3"/>
    <w:rsid w:val="00FD74F0"/>
    <w:rsid w:val="00FE4AC8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C9FB"/>
  <w15:docId w15:val="{EE70C837-3170-4582-90C7-8BC2CD01B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C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54C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C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C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4C6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7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1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7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8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horlund</dc:creator>
  <cp:lastModifiedBy>Kristian Thorlund</cp:lastModifiedBy>
  <cp:revision>2</cp:revision>
  <dcterms:created xsi:type="dcterms:W3CDTF">2015-09-17T05:10:00Z</dcterms:created>
  <dcterms:modified xsi:type="dcterms:W3CDTF">2015-09-17T05:10:00Z</dcterms:modified>
</cp:coreProperties>
</file>